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545F" w14:textId="7978D0E1" w:rsidR="00A36B13" w:rsidRPr="00B94C46" w:rsidRDefault="00A36B13" w:rsidP="00055AD4">
      <w:pPr>
        <w:rPr>
          <w:rFonts w:ascii="Helvetica" w:hAnsi="Helvetica" w:cs="Helvetica"/>
          <w:sz w:val="22"/>
          <w:szCs w:val="22"/>
        </w:rPr>
      </w:pPr>
      <w:r w:rsidRPr="00B94C46">
        <w:rPr>
          <w:rFonts w:ascii="Helvetica" w:hAnsi="Helvetica" w:cs="Helvetica"/>
          <w:sz w:val="22"/>
          <w:szCs w:val="22"/>
        </w:rPr>
        <w:t>Highlighted sequence indicates recombinant sequence expressed</w:t>
      </w:r>
    </w:p>
    <w:p w14:paraId="2AF245B2" w14:textId="77777777" w:rsidR="00A36B13" w:rsidRDefault="00A36B13" w:rsidP="00055AD4">
      <w:pPr>
        <w:rPr>
          <w:rFonts w:ascii="Courier New" w:hAnsi="Courier New" w:cs="Courier New"/>
          <w:sz w:val="22"/>
          <w:szCs w:val="22"/>
        </w:rPr>
      </w:pPr>
    </w:p>
    <w:p w14:paraId="759D5655" w14:textId="17D8F45D" w:rsidR="00055AD4" w:rsidRPr="00252F22" w:rsidRDefault="00055AD4" w:rsidP="00055AD4">
      <w:pPr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&gt;PVP01_0948400_M2-MAEBL</w:t>
      </w:r>
    </w:p>
    <w:p w14:paraId="5C375E12" w14:textId="0631B95C" w:rsidR="00055AD4" w:rsidRPr="00252F22" w:rsidRDefault="00055AD4" w:rsidP="00055AD4">
      <w:pPr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MTLYGFLALVAFSCICKTKRIENPQKEFMDRFDIAKNHVDISWSTNGVLGKGDYKYDIDDEKNEYSKLITKNISGTCPNQNIHGMYKGSCPDYGKTFSMDIYRDEYNEDFLNEVSFGFLNKKLNLSIEIPVQKSGMAMYQGLFKYCPLDENHSLLIKKEQEYDMCFKRIYRHMQSIRSNKKRTLRNKYLHFGWHGLGGRLGSNMNYPLHDYNPSESHVTRKMRFSGLIKNLSDCSIYSHCMGPCFNKDFDNECFRSLPVVFNHKTKECVILGTHEGSRRRNCLSEYANGFERCFMPIKKETGKEWTYASSFLRPDYEKKCPPRFPLNDTAFGYYNNSTGECKSAVKGDFVSYEMSFKSCIEGLFNYFGRDRKTRRKNFLWGIWVLEDSSKKLNSMDDIGMCSILKKKPSCVLKKKNHYSFTNLTANSFDFEQNVTYPHVEEMLVQGNEVGEFEKLVLEKSEKEIDLIEMDKKRKKARKEGEEAEQREAYRILEKKRKIKMNEQAGLRKKNLNYVFSMQKSDESTHPNEVDSIFRSKGEPISQMLELNQSSRSYLHNPGARGRGRHQISYVNSQTINNRPASQNEAVVNSRLWT</w:t>
      </w:r>
      <w:r w:rsidRPr="00252F22">
        <w:rPr>
          <w:rFonts w:ascii="Courier New" w:hAnsi="Courier New" w:cs="Courier New"/>
          <w:sz w:val="22"/>
          <w:szCs w:val="22"/>
          <w:highlight w:val="yellow"/>
        </w:rPr>
        <w:t>NPQAKFMERFDIPRNHIFIDWKKEGKLGEGNFKYDILSNKTAGTAQSLLVDSYNDICPNHSVPGRAQGSCPNYGKAIIVETLEDKRRDMHFNFQFLNEIHTGYMGKRNGRSIELPYDKSGIAMHHGYPTSCPVNTHEEMLFEKMDDYNYHMCKSSVFSTPFSMKEWDPQSRSIKYYGLYGLGGRLGSNISNYGTYGQTIKRGEKRTSNITLPMKNPGVIKNLFDCSIFSYCLGPCIEDTYKNKCFRNLPAYYNHATNECVILGTHEQERIDNCRKEKTDLSKPNCQKLRKTSDSKDWTYVTSFIRPDYEEKCPPRFPLNSKSFGIYDERTGKCRSLVKKKNFIGALNFDACLEYLFRTSPKDFYSSDAGKYWGVWIANESVNKDNMFIVNGECYYVRRKPTCVIHKEDHFSFTSLTTN</w:t>
      </w:r>
      <w:r w:rsidRPr="00252F22">
        <w:rPr>
          <w:rFonts w:ascii="Courier New" w:hAnsi="Courier New" w:cs="Courier New"/>
          <w:sz w:val="22"/>
          <w:szCs w:val="22"/>
        </w:rPr>
        <w:t>DIDFYQNLNIEPLEELIGQRNIIGSDKQDDKSNRATARKQLAVDMALNPSDFNISAKHDGSATEEKDIEEEIRVEEARRVEEARRVEEARRVEEARRVEEARRAEAARKAEEARKAEAARKAEAARKAEADRKAEAARKAEADRKAEAAKKAEEARKAEEARKAEEARKAEEARRAEEARKAEDARKAEADRKAEAARKAEEARKAEAAKKAEAARKAEAAKKAEAAKKAEAARKAEEARKAEAARKAEAARKAEADRKAEAARKAEADRKAEAARKAEAARKAEAAKKAEEARKAEAAKKAEAARKAEAAKKAEEARKAEEARKAEAARKAEDARKAEEARKAEEARKAEEARKAEEARKAEEARKAEEARKAEEARKAEKARKAEEARKAEEARKAEEARKAEEARKAEEARKAEDARRAEEARRAEEARRAEEFRQEENAKKAEEAKKRVVHESKKTEGSAAKGVTDSSDDNREESKEFPKHKFNINNISGENGNSESNSNTEAYNKENFEEEVEEAKMRKQVDDQNMGSENPNSNNAPRNYESRDDKLDKNEYIKRDAEKTREEIINLSKKNPCTVDVSSDFCDYMMKNISFGNCSDGERKGLCCSISNYCLKYFDYNSNDYYTCANEEFGQKDYKCFRKSKASNAAYFAGAGIVLILLLVIASKATLGKWFEEATFDEFDEDYEKVHTFAMISKEQTQKAEPSDFSGHLSDK</w:t>
      </w:r>
    </w:p>
    <w:p w14:paraId="00CC511B" w14:textId="55DCFF7E" w:rsidR="005B0853" w:rsidRPr="00252F22" w:rsidRDefault="005B0853">
      <w:pPr>
        <w:rPr>
          <w:rFonts w:ascii="Courier New" w:hAnsi="Courier New" w:cs="Courier New"/>
          <w:sz w:val="22"/>
          <w:szCs w:val="22"/>
        </w:rPr>
      </w:pPr>
    </w:p>
    <w:p w14:paraId="12A3CCE4" w14:textId="34541679" w:rsidR="00055AD4" w:rsidRPr="00252F22" w:rsidRDefault="00055AD4" w:rsidP="00055AD4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&gt;PVX_123155_SSP3</w:t>
      </w:r>
    </w:p>
    <w:p w14:paraId="30F813C3" w14:textId="77777777" w:rsidR="00055AD4" w:rsidRPr="00252F22" w:rsidRDefault="00055AD4" w:rsidP="00055AD4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MSNLARYFFLLVLLVSPP</w:t>
      </w:r>
      <w:r w:rsidRPr="00252F22">
        <w:rPr>
          <w:rFonts w:ascii="Courier New" w:hAnsi="Courier New" w:cs="Courier New"/>
          <w:sz w:val="22"/>
          <w:szCs w:val="22"/>
          <w:highlight w:val="yellow"/>
        </w:rPr>
        <w:t>VRGRGYVCDFSSSKYNLDFDDYYADVTCYHEIGQGDTIGVIIPKYRDGRENTNILTKCFEEVSLNKSGTKPVSIYQIFSSDEIQVSASNSLYNTEYLSSILKIKNAQTNSYIHCVFENRNEKNKEIHKGVAKIAVKNYPIQNENLTNKHVVDLYNQLDLSKDNSNNKYRVTAEPGHILYILGSKL</w:t>
      </w:r>
      <w:r w:rsidRPr="00252F22">
        <w:rPr>
          <w:rFonts w:ascii="Courier New" w:hAnsi="Courier New" w:cs="Courier New"/>
          <w:sz w:val="22"/>
          <w:szCs w:val="22"/>
        </w:rPr>
        <w:t>ANGKSIYFGKNCPLHFEYIGDIYKHVFPIINEEEVVYDCPMYYDEKEKQISLGNLIVTFEARPPSIKSISKDILKKHIKYDIERKLHAILSGTDYALANMGSMDRVDSADSDHHRYMEQSIGINETQTSNLQSVNLDREHCNNDKCIDLFENSSCSSLCGGGYRLRDGYDVRYDIQSVIPCNHGDCTAEDSVEPLVIFAWTSIVFFCIMIAILIITIYSLLHVSKQKVADPFYNYDSNIKSSDVL</w:t>
      </w:r>
    </w:p>
    <w:p w14:paraId="11EED666" w14:textId="4BDF588C" w:rsidR="00055AD4" w:rsidRPr="00252F22" w:rsidRDefault="00055AD4">
      <w:pPr>
        <w:rPr>
          <w:rFonts w:ascii="Courier New" w:hAnsi="Courier New" w:cs="Courier New"/>
          <w:sz w:val="22"/>
          <w:szCs w:val="22"/>
        </w:rPr>
      </w:pPr>
    </w:p>
    <w:p w14:paraId="183B37DA" w14:textId="61DEFF56" w:rsidR="00252F22" w:rsidRPr="00252F22" w:rsidRDefault="00252F22" w:rsidP="00252F22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&gt; PVX_092505_SPELD</w:t>
      </w:r>
    </w:p>
    <w:p w14:paraId="32DA61FD" w14:textId="77777777" w:rsidR="00252F22" w:rsidRPr="00252F22" w:rsidRDefault="00252F22" w:rsidP="00252F22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  <w:highlight w:val="yellow"/>
        </w:rPr>
        <w:t>MTGGQQMGRGSMAPLVVDTLDCVYLRPQPTSTYYYPLGMTWKYVVSSKSTGCFGTTKKYTLTPETYYYPYYYYYVYYTPAESPIVCLSSKKVIKDKKKKKDEDKQELKDESSKEGSEKEEGSKKSSGKKKYEYVEREKVVRT</w:t>
      </w:r>
      <w:r w:rsidRPr="00252F22">
        <w:rPr>
          <w:rFonts w:ascii="Courier New" w:hAnsi="Courier New" w:cs="Courier New"/>
          <w:sz w:val="22"/>
          <w:szCs w:val="22"/>
        </w:rPr>
        <w:t>YLPVVEPFYYTSSYYVPRAILFPEF</w:t>
      </w:r>
    </w:p>
    <w:p w14:paraId="5254BF49" w14:textId="04E003CE" w:rsidR="00252F22" w:rsidRPr="00252F22" w:rsidRDefault="00252F22">
      <w:pPr>
        <w:rPr>
          <w:rFonts w:ascii="Courier New" w:hAnsi="Courier New" w:cs="Courier New"/>
          <w:sz w:val="22"/>
          <w:szCs w:val="22"/>
        </w:rPr>
      </w:pPr>
    </w:p>
    <w:p w14:paraId="6616A3B2" w14:textId="6FE58BC3" w:rsidR="00252F22" w:rsidRPr="00252F22" w:rsidRDefault="00252F22" w:rsidP="00252F22">
      <w:pPr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&gt;PVP01_1212300_SPECT1</w:t>
      </w:r>
    </w:p>
    <w:p w14:paraId="0D92D722" w14:textId="77777777" w:rsidR="00252F22" w:rsidRPr="00252F22" w:rsidRDefault="00252F22" w:rsidP="00252F22">
      <w:pPr>
        <w:rPr>
          <w:rFonts w:ascii="Courier New" w:hAnsi="Courier New" w:cs="Courier New"/>
          <w:sz w:val="22"/>
          <w:szCs w:val="22"/>
        </w:rPr>
      </w:pPr>
      <w:r w:rsidRPr="00252F22">
        <w:rPr>
          <w:rFonts w:ascii="Courier New" w:hAnsi="Courier New" w:cs="Courier New"/>
          <w:sz w:val="22"/>
          <w:szCs w:val="22"/>
        </w:rPr>
        <w:t>MELFTSLLFLLIALRCALSF</w:t>
      </w:r>
      <w:r w:rsidRPr="00252F22">
        <w:rPr>
          <w:rFonts w:ascii="Courier New" w:hAnsi="Courier New" w:cs="Courier New"/>
          <w:sz w:val="22"/>
          <w:szCs w:val="22"/>
          <w:highlight w:val="yellow"/>
        </w:rPr>
        <w:t>EERDVLSHVDKFSVSEYIRKDNDADHGKLQATEYFEKIAEDFSDDINAAKEALQNMFLDVEASFEELSDDVAKSVSQYSYDAEEKLNILEGLVNEFVENSKGVIFNSPEEKKKMEKHKFKKMCDIILEKVKTVVELSTINNYRIILKFGKGERKSEVIDKVKNDDNISDELKSELLKYEDVESKDANVSGLINFISPIYDSFEQKLNALIREVSADLGKII</w:t>
      </w:r>
    </w:p>
    <w:p w14:paraId="20FEB29B" w14:textId="77777777" w:rsidR="00252F22" w:rsidRPr="00252F22" w:rsidRDefault="00252F22">
      <w:pPr>
        <w:rPr>
          <w:rFonts w:ascii="Courier New" w:hAnsi="Courier New" w:cs="Courier New"/>
          <w:sz w:val="22"/>
          <w:szCs w:val="22"/>
        </w:rPr>
      </w:pPr>
    </w:p>
    <w:sectPr w:rsidR="00252F22" w:rsidRPr="00252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AD4"/>
    <w:rsid w:val="00055AD4"/>
    <w:rsid w:val="00252F22"/>
    <w:rsid w:val="005B0853"/>
    <w:rsid w:val="00A36B13"/>
    <w:rsid w:val="00B9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43E2"/>
  <w15:chartTrackingRefBased/>
  <w15:docId w15:val="{14135435-CC53-4C53-8F95-2E8C6EA8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A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A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7B4ED-46FD-4351-8B5B-D27C04139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Nicholas</dc:creator>
  <cp:keywords/>
  <dc:description/>
  <cp:lastModifiedBy>Justin Nicholas</cp:lastModifiedBy>
  <cp:revision>4</cp:revision>
  <dcterms:created xsi:type="dcterms:W3CDTF">2022-11-11T16:16:00Z</dcterms:created>
  <dcterms:modified xsi:type="dcterms:W3CDTF">2023-04-20T15:27:00Z</dcterms:modified>
</cp:coreProperties>
</file>